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8D9685" w14:textId="77777777" w:rsidR="00ED146C" w:rsidRPr="001E7693" w:rsidRDefault="00ED146C" w:rsidP="00ED146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1E7693">
        <w:rPr>
          <w:rFonts w:ascii="Times New Roman" w:hAnsi="Times New Roman" w:cs="Times New Roman"/>
          <w:b/>
          <w:sz w:val="24"/>
          <w:szCs w:val="24"/>
        </w:rPr>
        <w:t>Table S4. T cell subset density and patient outcome in CIMP-positive CRC specimens.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418"/>
        <w:gridCol w:w="992"/>
        <w:gridCol w:w="1559"/>
        <w:gridCol w:w="1418"/>
        <w:gridCol w:w="708"/>
      </w:tblGrid>
      <w:tr w:rsidR="00B85041" w:rsidRPr="001E7693" w14:paraId="0BD54A27" w14:textId="77777777" w:rsidTr="00BF204D">
        <w:trPr>
          <w:trHeight w:val="7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5D45F8E" w14:textId="20298838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CIMP-positiv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F62B282" w14:textId="7E815C2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bookmarkStart w:id="0" w:name="_GoBack"/>
            <w:bookmarkEnd w:id="0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8672308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7B7C2D8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FBAC99D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B85041" w:rsidRPr="001E7693" w14:paraId="3FD521D8" w14:textId="77777777" w:rsidTr="00BF204D">
        <w:trPr>
          <w:trHeight w:val="162"/>
        </w:trPr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08A83E7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CF2DE34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Progression free surviv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C434DF3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D12540C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32F1213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B85041" w:rsidRPr="001E7693" w14:paraId="567C78A3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E802520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T cell subse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51D1C4F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Un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8D3DAE5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2812EA6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0E77DA1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Mult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BCB75D5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7745F65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B85041" w:rsidRPr="001E7693" w14:paraId="6378AA67" w14:textId="77777777" w:rsidTr="00BF204D"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02CE1FB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8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4E608B7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6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7E9269B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4-2.877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67ACD2A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1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01DC1B1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09C5953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91B9D91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85041" w:rsidRPr="001E7693" w14:paraId="5F1B99AA" w14:textId="77777777" w:rsidTr="00BF204D"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72E0C62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45RO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C9DD2B6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51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DA9520E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8-1.142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3BDB6EF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2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01FAC1E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A1AC4B5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FF90403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B85041" w:rsidRPr="001E7693" w14:paraId="2FDF8C0B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0E2FFE6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FOXP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F7FFF08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C67C600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5-1.0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423BDA6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A2F665E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776EE8D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8AA7F3A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85041" w:rsidRPr="001E7693" w14:paraId="70C10F48" w14:textId="77777777" w:rsidTr="00BF204D"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2E0C4FC6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295D273D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Overall surviv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75B70D7F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0A8DC623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7BF6F012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B64EE0E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7A0D7150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85041" w:rsidRPr="001E7693" w14:paraId="7743D7A4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39743BDC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T cell subse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3B2946C1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Un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398C402B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486743B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525E7A1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Mult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A33F06A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159B060D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B85041" w:rsidRPr="001E7693" w14:paraId="40787965" w14:textId="77777777" w:rsidTr="00BF204D">
        <w:trPr>
          <w:trHeight w:val="166"/>
        </w:trPr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00B4B441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8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F73D6E3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584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A07A1EE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-2.003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1DBCFCF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3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8C01E10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0D4E3684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0C8E0C3F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85041" w:rsidRPr="001E7693" w14:paraId="36585316" w14:textId="77777777" w:rsidTr="00BF204D">
        <w:trPr>
          <w:trHeight w:val="145"/>
        </w:trPr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68D5ED7B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45RO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204870F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5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2BE428F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5-0.769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80C4862" w14:textId="77777777" w:rsidR="00B85041" w:rsidRPr="0056762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56762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22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A41A8AD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8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3F0BCDA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5-1.157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589E664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4</w:t>
            </w:r>
          </w:p>
        </w:tc>
      </w:tr>
      <w:tr w:rsidR="00B85041" w:rsidRPr="001E7693" w14:paraId="4DC2A48B" w14:textId="77777777" w:rsidTr="00BF204D">
        <w:trPr>
          <w:trHeight w:val="122"/>
        </w:trPr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757834C7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FOXP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F8DA291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7A25A49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7-0.7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A6E728B" w14:textId="77777777" w:rsidR="00B85041" w:rsidRPr="00567623" w:rsidRDefault="00B85041" w:rsidP="00B85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56762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A2D180A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EFFED6E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7-1.00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B447ED6" w14:textId="77777777" w:rsidR="00B85041" w:rsidRPr="001E7693" w:rsidRDefault="00B85041" w:rsidP="00B85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12</w:t>
            </w:r>
          </w:p>
        </w:tc>
      </w:tr>
    </w:tbl>
    <w:p w14:paraId="3F2F494E" w14:textId="77777777" w:rsidR="00ED146C" w:rsidRPr="001E7693" w:rsidRDefault="00ED146C" w:rsidP="00ED146C">
      <w:pPr>
        <w:jc w:val="left"/>
        <w:rPr>
          <w:rFonts w:ascii="Times New Roman" w:hAnsi="Times New Roman" w:cs="Times New Roman"/>
          <w:sz w:val="24"/>
          <w:szCs w:val="24"/>
        </w:rPr>
      </w:pPr>
      <w:r w:rsidRPr="001E7693">
        <w:rPr>
          <w:rFonts w:ascii="Times New Roman" w:hAnsi="Times New Roman" w:cs="Times New Roman"/>
          <w:sz w:val="24"/>
          <w:szCs w:val="24"/>
        </w:rPr>
        <w:t>pTNM stage was adopted as covariate in each multivariate analysis</w:t>
      </w:r>
    </w:p>
    <w:p w14:paraId="4CBC6359" w14:textId="77777777" w:rsidR="00A410D1" w:rsidRPr="00ED146C" w:rsidRDefault="00A410D1"/>
    <w:sectPr w:rsidR="00A410D1" w:rsidRPr="00ED146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77117D" w14:textId="77777777" w:rsidR="00567623" w:rsidRDefault="00567623" w:rsidP="00567623">
      <w:pPr>
        <w:spacing w:after="0" w:line="240" w:lineRule="auto"/>
      </w:pPr>
      <w:r>
        <w:separator/>
      </w:r>
    </w:p>
  </w:endnote>
  <w:endnote w:type="continuationSeparator" w:id="0">
    <w:p w14:paraId="138E156A" w14:textId="77777777" w:rsidR="00567623" w:rsidRDefault="00567623" w:rsidP="00567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A9C288" w14:textId="77777777" w:rsidR="00567623" w:rsidRDefault="00567623" w:rsidP="00567623">
      <w:pPr>
        <w:spacing w:after="0" w:line="240" w:lineRule="auto"/>
      </w:pPr>
      <w:r>
        <w:separator/>
      </w:r>
    </w:p>
  </w:footnote>
  <w:footnote w:type="continuationSeparator" w:id="0">
    <w:p w14:paraId="265956DD" w14:textId="77777777" w:rsidR="00567623" w:rsidRDefault="00567623" w:rsidP="005676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C79"/>
    <w:rsid w:val="005348EE"/>
    <w:rsid w:val="00567623"/>
    <w:rsid w:val="00967C79"/>
    <w:rsid w:val="00A410D1"/>
    <w:rsid w:val="00B85041"/>
    <w:rsid w:val="00ED1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6E8B0"/>
  <w15:chartTrackingRefBased/>
  <w15:docId w15:val="{53E0AB9D-6784-49BE-B62C-795860872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146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7C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676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67623"/>
  </w:style>
  <w:style w:type="paragraph" w:styleId="a5">
    <w:name w:val="footer"/>
    <w:basedOn w:val="a"/>
    <w:link w:val="Char0"/>
    <w:uiPriority w:val="99"/>
    <w:unhideWhenUsed/>
    <w:rsid w:val="005676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67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HOON KIM</dc:creator>
  <cp:keywords/>
  <dc:description/>
  <cp:lastModifiedBy>YOUNGHOON KIM</cp:lastModifiedBy>
  <cp:revision>2</cp:revision>
  <dcterms:created xsi:type="dcterms:W3CDTF">2014-08-23T04:36:00Z</dcterms:created>
  <dcterms:modified xsi:type="dcterms:W3CDTF">2014-08-23T04:36:00Z</dcterms:modified>
</cp:coreProperties>
</file>